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7986" w:rsidRDefault="00547986" w:rsidP="00547986">
      <w:pPr>
        <w:rPr>
          <w:rFonts w:ascii="Times New Roman" w:hAnsi="Times New Roman" w:cs="Times New Roman"/>
          <w:b/>
          <w:color w:val="000000"/>
        </w:rPr>
      </w:pPr>
    </w:p>
    <w:p w:rsidR="00547986" w:rsidRPr="008C4388" w:rsidRDefault="00547986" w:rsidP="00547986">
      <w:pPr>
        <w:rPr>
          <w:rFonts w:ascii="Times New Roman" w:hAnsi="Times New Roman" w:cs="Times New Roman"/>
          <w:b/>
          <w:color w:val="000000"/>
        </w:rPr>
      </w:pPr>
      <w:r w:rsidRPr="00D95F1B">
        <w:rPr>
          <w:rFonts w:ascii="Times New Roman" w:hAnsi="Times New Roman" w:cs="Times New Roman" w:hint="eastAsia"/>
          <w:b/>
          <w:color w:val="000000"/>
        </w:rPr>
        <w:t>Supplement</w:t>
      </w:r>
      <w:r>
        <w:rPr>
          <w:rFonts w:ascii="Times New Roman" w:hAnsi="Times New Roman" w:cs="Times New Roman"/>
          <w:b/>
          <w:color w:val="000000"/>
        </w:rPr>
        <w:t>ary</w:t>
      </w:r>
      <w:r w:rsidRPr="00D95F1B">
        <w:rPr>
          <w:rFonts w:ascii="Times New Roman" w:hAnsi="Times New Roman" w:cs="Times New Roman"/>
          <w:b/>
          <w:color w:val="000000"/>
        </w:rPr>
        <w:t xml:space="preserve"> </w:t>
      </w:r>
      <w:r w:rsidR="00EC61D7">
        <w:rPr>
          <w:rFonts w:ascii="Times New Roman" w:hAnsi="Times New Roman" w:cs="Times New Roman"/>
          <w:b/>
          <w:color w:val="000000"/>
          <w:sz w:val="22"/>
          <w:szCs w:val="22"/>
        </w:rPr>
        <w:t>table – S4</w:t>
      </w:r>
      <w:r w:rsidRPr="00D95F1B">
        <w:rPr>
          <w:rFonts w:ascii="Times New Roman" w:hAnsi="Times New Roman" w:cs="Times New Roman"/>
          <w:b/>
          <w:color w:val="000000"/>
        </w:rPr>
        <w:t xml:space="preserve">  </w:t>
      </w:r>
      <w:r w:rsidRPr="009A3102">
        <w:rPr>
          <w:rFonts w:ascii="Times New Roman" w:hAnsi="Times New Roman" w:cs="Times New Roman"/>
          <w:b/>
          <w:color w:val="000000"/>
        </w:rPr>
        <w:t xml:space="preserve">The results of survival analysis by using Kaplan-Meier analysis </w:t>
      </w:r>
      <w:r w:rsidRPr="009A3102">
        <w:rPr>
          <w:rFonts w:ascii="Times New Roman" w:hAnsi="Times New Roman" w:cs="Times New Roman" w:hint="eastAsia"/>
          <w:b/>
          <w:color w:val="000000"/>
        </w:rPr>
        <w:t>in</w:t>
      </w:r>
      <w:r w:rsidRPr="009A310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20</w:t>
      </w:r>
      <w:r w:rsidRPr="009A3102">
        <w:rPr>
          <w:rFonts w:ascii="Times New Roman" w:hAnsi="Times New Roman" w:cs="Times New Roman"/>
          <w:b/>
          <w:color w:val="000000"/>
        </w:rPr>
        <w:t>2 patients</w:t>
      </w:r>
      <w:r>
        <w:rPr>
          <w:rFonts w:ascii="Times New Roman" w:hAnsi="Times New Roman" w:cs="Times New Roman"/>
          <w:b/>
          <w:color w:val="000000"/>
        </w:rPr>
        <w:t xml:space="preserve"> with</w:t>
      </w:r>
      <w:r w:rsidRPr="009A3102">
        <w:rPr>
          <w:rFonts w:ascii="Times New Roman" w:hAnsi="Times New Roman" w:cs="Times New Roman"/>
          <w:b/>
          <w:color w:val="000000"/>
        </w:rPr>
        <w:t xml:space="preserve"> Takayasu’s arteritis</w:t>
      </w:r>
      <w:r w:rsidRPr="009A3102">
        <w:rPr>
          <w:rFonts w:ascii="Times New Roman" w:hAnsi="Times New Roman" w:cs="Times New Roman" w:hint="eastAsia"/>
          <w:b/>
          <w:color w:val="000000"/>
        </w:rPr>
        <w:t xml:space="preserve"> in</w:t>
      </w:r>
      <w:r w:rsidRPr="009A3102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in</w:t>
      </w:r>
      <w:r w:rsidRPr="009A3102">
        <w:rPr>
          <w:rFonts w:ascii="Times New Roman" w:hAnsi="Times New Roman" w:cs="Times New Roman"/>
          <w:b/>
          <w:color w:val="000000"/>
        </w:rPr>
        <w:t>active group (</w:t>
      </w:r>
      <w:r>
        <w:rPr>
          <w:rFonts w:ascii="Times New Roman" w:hAnsi="Times New Roman" w:cs="Times New Roman"/>
          <w:b/>
          <w:color w:val="000000"/>
        </w:rPr>
        <w:t>Figure 3</w:t>
      </w:r>
      <w:r w:rsidRPr="009A3102">
        <w:rPr>
          <w:rFonts w:ascii="Times New Roman" w:hAnsi="Times New Roman" w:cs="Times New Roman"/>
          <w:b/>
          <w:color w:val="000000"/>
        </w:rPr>
        <w:t xml:space="preserve">A-D) at baseline with </w:t>
      </w:r>
      <w:r w:rsidRPr="009A3102">
        <w:rPr>
          <w:rFonts w:ascii="Times New Roman" w:hAnsi="Times New Roman" w:cs="Times New Roman" w:hint="eastAsia"/>
          <w:b/>
          <w:color w:val="000000"/>
        </w:rPr>
        <w:t>further</w:t>
      </w:r>
      <w:r w:rsidRPr="009A3102">
        <w:rPr>
          <w:rFonts w:ascii="Times New Roman" w:hAnsi="Times New Roman" w:cs="Times New Roman"/>
          <w:b/>
          <w:color w:val="000000"/>
        </w:rPr>
        <w:t xml:space="preserve"> follow-up data</w:t>
      </w:r>
      <w:r>
        <w:rPr>
          <w:rFonts w:ascii="Times New Roman" w:hAnsi="Times New Roman" w:cs="Times New Roman"/>
          <w:b/>
          <w:color w:val="000000"/>
        </w:rPr>
        <w:t>.</w:t>
      </w:r>
      <w:r w:rsidRPr="009A3102">
        <w:rPr>
          <w:rFonts w:ascii="Times New Roman" w:hAnsi="Times New Roman" w:cs="Times New Roman"/>
          <w:b/>
          <w:color w:val="000000"/>
        </w:rPr>
        <w:t xml:space="preserve"> 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851"/>
        <w:gridCol w:w="1769"/>
        <w:gridCol w:w="67"/>
        <w:gridCol w:w="2399"/>
        <w:gridCol w:w="1720"/>
        <w:gridCol w:w="992"/>
      </w:tblGrid>
      <w:tr w:rsidR="00547986" w:rsidRPr="00547986" w:rsidTr="00547986"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986" w:rsidRPr="00547986" w:rsidRDefault="00547986" w:rsidP="0006277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P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tients numbers (N=20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986" w:rsidRPr="00547986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Median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duration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to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relapse (week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986" w:rsidRPr="00547986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9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%Confidence interval (week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986" w:rsidRPr="00547986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P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547986" w:rsidRPr="00D95F1B" w:rsidTr="00547986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47986" w:rsidRPr="00547986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547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R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mm/1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hr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-11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47986" w:rsidRPr="00D95F1B" w:rsidTr="00062775">
        <w:tc>
          <w:tcPr>
            <w:tcW w:w="567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&gt;20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mm/1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hr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7" w:type="dxa"/>
            <w:gridSpan w:val="2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81</w:t>
            </w:r>
          </w:p>
        </w:tc>
        <w:tc>
          <w:tcPr>
            <w:tcW w:w="993" w:type="dxa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7986" w:rsidRPr="00D95F1B" w:rsidTr="00062775">
        <w:tc>
          <w:tcPr>
            <w:tcW w:w="567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851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sCRP</w:t>
            </w:r>
            <w:proofErr w:type="spellEnd"/>
          </w:p>
        </w:tc>
        <w:tc>
          <w:tcPr>
            <w:tcW w:w="1775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8 mg/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7" w:type="dxa"/>
            <w:gridSpan w:val="2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01" w:type="dxa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-130</w:t>
            </w:r>
          </w:p>
        </w:tc>
        <w:tc>
          <w:tcPr>
            <w:tcW w:w="993" w:type="dxa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47986" w:rsidRPr="00D95F1B" w:rsidTr="00062775">
        <w:tc>
          <w:tcPr>
            <w:tcW w:w="567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gt;8 mg/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7" w:type="dxa"/>
            <w:gridSpan w:val="2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90</w:t>
            </w:r>
          </w:p>
        </w:tc>
        <w:tc>
          <w:tcPr>
            <w:tcW w:w="993" w:type="dxa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7986" w:rsidRPr="00D95F1B" w:rsidTr="00062775">
        <w:tc>
          <w:tcPr>
            <w:tcW w:w="567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75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5.9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7" w:type="dxa"/>
            <w:gridSpan w:val="2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1" w:type="dxa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-*</w:t>
            </w:r>
          </w:p>
        </w:tc>
        <w:tc>
          <w:tcPr>
            <w:tcW w:w="993" w:type="dxa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547986" w:rsidRPr="00D95F1B" w:rsidTr="00062775">
        <w:tc>
          <w:tcPr>
            <w:tcW w:w="567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&gt;5.9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7" w:type="dxa"/>
            <w:gridSpan w:val="2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-91</w:t>
            </w:r>
          </w:p>
        </w:tc>
        <w:tc>
          <w:tcPr>
            <w:tcW w:w="993" w:type="dxa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7986" w:rsidRPr="00D95F1B" w:rsidTr="00062775">
        <w:tc>
          <w:tcPr>
            <w:tcW w:w="567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51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F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775" w:type="dxa"/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8.1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477" w:type="dxa"/>
            <w:gridSpan w:val="2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-137</w:t>
            </w:r>
          </w:p>
        </w:tc>
        <w:tc>
          <w:tcPr>
            <w:tcW w:w="993" w:type="dxa"/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47986" w:rsidRPr="00D95F1B" w:rsidTr="00062775">
        <w:tc>
          <w:tcPr>
            <w:tcW w:w="567" w:type="dxa"/>
            <w:tcBorders>
              <w:bottom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547986" w:rsidRPr="00D95F1B" w:rsidRDefault="00547986" w:rsidP="00062775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(&gt;8.1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477" w:type="dxa"/>
            <w:gridSpan w:val="2"/>
            <w:tcBorders>
              <w:bottom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9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47986" w:rsidRPr="00D95F1B" w:rsidRDefault="00547986" w:rsidP="000627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9B7E7A" w:rsidRPr="004E0A88" w:rsidRDefault="004E0A88">
      <w:pPr>
        <w:rPr>
          <w:rFonts w:ascii="Times New Roman" w:eastAsia="DengXian" w:hAnsi="Times New Roman" w:cs="Times New Roman"/>
          <w:bCs/>
          <w:color w:val="000000"/>
          <w:sz w:val="22"/>
          <w:szCs w:val="22"/>
        </w:rPr>
      </w:pPr>
      <w:r>
        <w:rPr>
          <w:rFonts w:hint="eastAsia"/>
        </w:rPr>
        <w:t>*</w:t>
      </w:r>
      <w:r>
        <w:t xml:space="preserve"> </w:t>
      </w:r>
      <w:r w:rsidRPr="004E0A88"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>The estimation was restricted because of limited sample size of 131 and censored 80 of them.</w:t>
      </w:r>
    </w:p>
    <w:sectPr w:rsidR="009B7E7A" w:rsidRPr="004E0A88" w:rsidSect="00E904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E7A"/>
    <w:rsid w:val="000056F8"/>
    <w:rsid w:val="00017D70"/>
    <w:rsid w:val="00045AE2"/>
    <w:rsid w:val="0006099E"/>
    <w:rsid w:val="000B2F86"/>
    <w:rsid w:val="000F64BC"/>
    <w:rsid w:val="00131732"/>
    <w:rsid w:val="00150E65"/>
    <w:rsid w:val="00221AC1"/>
    <w:rsid w:val="0022668D"/>
    <w:rsid w:val="0024420F"/>
    <w:rsid w:val="002552C4"/>
    <w:rsid w:val="00262414"/>
    <w:rsid w:val="002C07C9"/>
    <w:rsid w:val="002D4E65"/>
    <w:rsid w:val="002D7EC3"/>
    <w:rsid w:val="002F3A02"/>
    <w:rsid w:val="00317190"/>
    <w:rsid w:val="00324B34"/>
    <w:rsid w:val="00327038"/>
    <w:rsid w:val="0037356C"/>
    <w:rsid w:val="003B139A"/>
    <w:rsid w:val="003C0AEF"/>
    <w:rsid w:val="003C76FC"/>
    <w:rsid w:val="003D375A"/>
    <w:rsid w:val="003F573E"/>
    <w:rsid w:val="00414CBF"/>
    <w:rsid w:val="0042012D"/>
    <w:rsid w:val="00466BC5"/>
    <w:rsid w:val="00474801"/>
    <w:rsid w:val="004813BB"/>
    <w:rsid w:val="004A7FF6"/>
    <w:rsid w:val="004B714F"/>
    <w:rsid w:val="004E0A88"/>
    <w:rsid w:val="00547986"/>
    <w:rsid w:val="00571AF6"/>
    <w:rsid w:val="005B74EF"/>
    <w:rsid w:val="005F04C8"/>
    <w:rsid w:val="00601E3B"/>
    <w:rsid w:val="0060525A"/>
    <w:rsid w:val="006627E5"/>
    <w:rsid w:val="0068358D"/>
    <w:rsid w:val="006E4C10"/>
    <w:rsid w:val="006F36E8"/>
    <w:rsid w:val="006F44B0"/>
    <w:rsid w:val="00717539"/>
    <w:rsid w:val="00735956"/>
    <w:rsid w:val="0074196C"/>
    <w:rsid w:val="00760450"/>
    <w:rsid w:val="00791675"/>
    <w:rsid w:val="007A1EDC"/>
    <w:rsid w:val="007D7027"/>
    <w:rsid w:val="00822C38"/>
    <w:rsid w:val="00824CC7"/>
    <w:rsid w:val="008642C0"/>
    <w:rsid w:val="00877C65"/>
    <w:rsid w:val="008A160D"/>
    <w:rsid w:val="008C4388"/>
    <w:rsid w:val="009214EC"/>
    <w:rsid w:val="00982702"/>
    <w:rsid w:val="009B2833"/>
    <w:rsid w:val="009B7E7A"/>
    <w:rsid w:val="009C74A1"/>
    <w:rsid w:val="009E07CB"/>
    <w:rsid w:val="009E69B4"/>
    <w:rsid w:val="00A06B28"/>
    <w:rsid w:val="00A07354"/>
    <w:rsid w:val="00A30E98"/>
    <w:rsid w:val="00A5177B"/>
    <w:rsid w:val="00A906AD"/>
    <w:rsid w:val="00AB3E96"/>
    <w:rsid w:val="00AB6175"/>
    <w:rsid w:val="00AE6900"/>
    <w:rsid w:val="00B11AFE"/>
    <w:rsid w:val="00B60672"/>
    <w:rsid w:val="00B769A2"/>
    <w:rsid w:val="00BA47C9"/>
    <w:rsid w:val="00BF79DF"/>
    <w:rsid w:val="00C33113"/>
    <w:rsid w:val="00C45560"/>
    <w:rsid w:val="00C4597A"/>
    <w:rsid w:val="00C62850"/>
    <w:rsid w:val="00C64C4F"/>
    <w:rsid w:val="00CB6964"/>
    <w:rsid w:val="00D46257"/>
    <w:rsid w:val="00D75F5E"/>
    <w:rsid w:val="00D95F1B"/>
    <w:rsid w:val="00DA336A"/>
    <w:rsid w:val="00DE170D"/>
    <w:rsid w:val="00DE37FF"/>
    <w:rsid w:val="00E01E7F"/>
    <w:rsid w:val="00E45102"/>
    <w:rsid w:val="00E62070"/>
    <w:rsid w:val="00E9046A"/>
    <w:rsid w:val="00EB5C16"/>
    <w:rsid w:val="00EC523A"/>
    <w:rsid w:val="00EC5ED2"/>
    <w:rsid w:val="00EC61D7"/>
    <w:rsid w:val="00F10652"/>
    <w:rsid w:val="00F162AE"/>
    <w:rsid w:val="00F179E0"/>
    <w:rsid w:val="00F203B7"/>
    <w:rsid w:val="00F27A9E"/>
    <w:rsid w:val="00F30AAE"/>
    <w:rsid w:val="00F34700"/>
    <w:rsid w:val="00F921C3"/>
    <w:rsid w:val="00FA6A77"/>
    <w:rsid w:val="00FD0A73"/>
    <w:rsid w:val="00FE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88006"/>
  <w15:chartTrackingRefBased/>
  <w15:docId w15:val="{BF4B325C-A550-F643-80E1-1A9D6B60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E7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E7A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95F1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95F1B"/>
    <w:rPr>
      <w:rFonts w:ascii="宋体" w:eastAsia="宋体" w:hAnsi="宋体" w:cs="宋体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4E0A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n</dc:creator>
  <cp:keywords/>
  <dc:description/>
  <cp:lastModifiedBy>lee Jin</cp:lastModifiedBy>
  <cp:revision>3</cp:revision>
  <dcterms:created xsi:type="dcterms:W3CDTF">2020-08-03T14:15:00Z</dcterms:created>
  <dcterms:modified xsi:type="dcterms:W3CDTF">2020-08-03T14:18:00Z</dcterms:modified>
</cp:coreProperties>
</file>